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765E2" w14:textId="77777777" w:rsidR="00F6706D" w:rsidRDefault="00F6706D" w:rsidP="00F6706D">
      <w:pPr>
        <w:jc w:val="center"/>
        <w:rPr>
          <w:b/>
          <w:bCs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Figure 5-1: Confusion matrix: interrater variability</w:t>
      </w:r>
    </w:p>
    <w:p w14:paraId="387C5875" w14:textId="77777777" w:rsidR="00F6706D" w:rsidRDefault="00F6706D" w:rsidP="00F6706D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55A53AD" w14:textId="77777777" w:rsidR="00F6706D" w:rsidRDefault="00F6706D" w:rsidP="00F6706D"/>
    <w:tbl>
      <w:tblPr>
        <w:tblStyle w:val="ListTable7Colorful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993"/>
        <w:gridCol w:w="850"/>
        <w:gridCol w:w="851"/>
        <w:gridCol w:w="708"/>
        <w:gridCol w:w="844"/>
        <w:gridCol w:w="857"/>
        <w:gridCol w:w="1083"/>
      </w:tblGrid>
      <w:tr w:rsidR="00F6706D" w14:paraId="7F692541" w14:textId="77777777" w:rsidTr="00F67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  <w:tcBorders>
              <w:top w:val="nil"/>
              <w:left w:val="nil"/>
            </w:tcBorders>
          </w:tcPr>
          <w:p w14:paraId="4548DF27" w14:textId="77777777" w:rsidR="00F6706D" w:rsidRDefault="00F6706D">
            <w:pPr>
              <w:spacing w:line="240" w:lineRule="auto"/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hideMark/>
          </w:tcPr>
          <w:p w14:paraId="17A5A3B4" w14:textId="77777777" w:rsidR="00F6706D" w:rsidRDefault="00F6706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2"/>
              </w:rPr>
            </w:pPr>
            <w:r>
              <w:rPr>
                <w:i w:val="0"/>
                <w:iCs w:val="0"/>
                <w:color w:val="auto"/>
              </w:rPr>
              <w:t>AU43_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hideMark/>
          </w:tcPr>
          <w:p w14:paraId="4885DD46" w14:textId="77777777" w:rsidR="00F6706D" w:rsidRDefault="00F6706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  <w:color w:val="auto"/>
              </w:rPr>
              <w:t>UpperNon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hideMark/>
          </w:tcPr>
          <w:p w14:paraId="528698B3" w14:textId="77777777" w:rsidR="00F6706D" w:rsidRDefault="00F6706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  <w:color w:val="auto"/>
              </w:rPr>
              <w:t>AU1+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hideMark/>
          </w:tcPr>
          <w:p w14:paraId="109CF5CE" w14:textId="77777777" w:rsidR="00F6706D" w:rsidRDefault="00F6706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  <w:color w:val="auto"/>
              </w:rPr>
              <w:t>AU1+2+43_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hideMark/>
          </w:tcPr>
          <w:p w14:paraId="708E8D17" w14:textId="77777777" w:rsidR="00F6706D" w:rsidRDefault="00F6706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 w:val="0"/>
                <w:iCs w:val="0"/>
                <w:color w:val="auto"/>
              </w:rPr>
              <w:t>Other</w:t>
            </w:r>
          </w:p>
          <w:p w14:paraId="27C7A078" w14:textId="77777777" w:rsidR="00F6706D" w:rsidRDefault="00F6706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2"/>
              </w:rPr>
            </w:pPr>
            <w:r>
              <w:rPr>
                <w:i w:val="0"/>
                <w:iCs w:val="0"/>
                <w:color w:val="auto"/>
              </w:rPr>
              <w:t>Uppe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hideMark/>
          </w:tcPr>
          <w:p w14:paraId="3063F1D6" w14:textId="77777777" w:rsidR="00F6706D" w:rsidRDefault="00F6706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  <w:color w:val="auto"/>
              </w:rPr>
              <w:t>AU25+26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hideMark/>
          </w:tcPr>
          <w:p w14:paraId="05417B35" w14:textId="77777777" w:rsidR="00F6706D" w:rsidRDefault="00F6706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  <w:color w:val="auto"/>
              </w:rPr>
              <w:t>AU25+26+18i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hideMark/>
          </w:tcPr>
          <w:p w14:paraId="3C205946" w14:textId="77777777" w:rsidR="00F6706D" w:rsidRDefault="00F6706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 w:val="0"/>
                <w:iCs w:val="0"/>
                <w:color w:val="auto"/>
              </w:rPr>
              <w:t>Other</w:t>
            </w:r>
          </w:p>
          <w:p w14:paraId="400DB509" w14:textId="77777777" w:rsidR="00F6706D" w:rsidRDefault="00F6706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2"/>
              </w:rPr>
            </w:pPr>
            <w:r>
              <w:rPr>
                <w:i w:val="0"/>
                <w:iCs w:val="0"/>
                <w:color w:val="auto"/>
              </w:rPr>
              <w:t>Lower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hideMark/>
          </w:tcPr>
          <w:p w14:paraId="68E6F59B" w14:textId="77777777" w:rsidR="00F6706D" w:rsidRDefault="00F6706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  <w:color w:val="auto"/>
              </w:rPr>
              <w:t>AU25+26+16</w:t>
            </w:r>
          </w:p>
        </w:tc>
      </w:tr>
      <w:tr w:rsidR="00F6706D" w14:paraId="37A41154" w14:textId="77777777" w:rsidTr="00F67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</w:tcBorders>
            <w:hideMark/>
          </w:tcPr>
          <w:p w14:paraId="7FC728AB" w14:textId="77777777" w:rsidR="00F6706D" w:rsidRDefault="00F6706D">
            <w:pPr>
              <w:spacing w:line="240" w:lineRule="auto"/>
              <w:rPr>
                <w:i w:val="0"/>
                <w:iCs w:val="0"/>
              </w:rPr>
            </w:pPr>
            <w:r>
              <w:rPr>
                <w:i w:val="0"/>
                <w:iCs w:val="0"/>
                <w:color w:val="auto"/>
              </w:rPr>
              <w:t>AU43_5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6702448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96%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C90E1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%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F06D1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55C2A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D81BD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6F844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F22EA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B5F85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C5C76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F6706D" w14:paraId="04F427E5" w14:textId="77777777" w:rsidTr="00F67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</w:tcBorders>
            <w:hideMark/>
          </w:tcPr>
          <w:p w14:paraId="2C39A406" w14:textId="77777777" w:rsidR="00F6706D" w:rsidRDefault="00F6706D">
            <w:pPr>
              <w:spacing w:line="240" w:lineRule="auto"/>
            </w:pPr>
            <w:r>
              <w:rPr>
                <w:i w:val="0"/>
                <w:iCs w:val="0"/>
                <w:color w:val="auto"/>
              </w:rPr>
              <w:t>Upper</w:t>
            </w:r>
          </w:p>
          <w:p w14:paraId="3A565239" w14:textId="77777777" w:rsidR="00F6706D" w:rsidRDefault="00F6706D">
            <w:pPr>
              <w:spacing w:line="240" w:lineRule="auto"/>
              <w:rPr>
                <w:i w:val="0"/>
                <w:iCs w:val="0"/>
                <w:sz w:val="22"/>
              </w:rPr>
            </w:pPr>
            <w:r>
              <w:rPr>
                <w:i w:val="0"/>
                <w:iCs w:val="0"/>
                <w:color w:val="auto"/>
              </w:rPr>
              <w:t>No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9D1898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1C5486C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81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842D6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8B8EC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B23E1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1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C4908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A66AA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1486B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427B5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F6706D" w14:paraId="0AF6DF48" w14:textId="77777777" w:rsidTr="00F67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</w:tcBorders>
            <w:hideMark/>
          </w:tcPr>
          <w:p w14:paraId="25AB2734" w14:textId="77777777" w:rsidR="00F6706D" w:rsidRDefault="00F6706D">
            <w:pPr>
              <w:spacing w:line="240" w:lineRule="auto"/>
              <w:rPr>
                <w:i w:val="0"/>
                <w:iCs w:val="0"/>
              </w:rPr>
            </w:pPr>
            <w:r>
              <w:rPr>
                <w:i w:val="0"/>
                <w:iCs w:val="0"/>
                <w:color w:val="auto"/>
              </w:rPr>
              <w:t>AU1+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0BB368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E7B7F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9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9045B07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92.3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4F59C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5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F21E3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3CE7E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5871F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D97D1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5E173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F6706D" w14:paraId="2DC00CF5" w14:textId="77777777" w:rsidTr="00F67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</w:tcBorders>
            <w:hideMark/>
          </w:tcPr>
          <w:p w14:paraId="3BE09337" w14:textId="77777777" w:rsidR="00F6706D" w:rsidRDefault="00F6706D">
            <w:pPr>
              <w:spacing w:line="240" w:lineRule="auto"/>
              <w:rPr>
                <w:i w:val="0"/>
                <w:iCs w:val="0"/>
              </w:rPr>
            </w:pPr>
            <w:r>
              <w:rPr>
                <w:i w:val="0"/>
                <w:iCs w:val="0"/>
                <w:color w:val="auto"/>
              </w:rPr>
              <w:t>AU1+2+43_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7C7874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5BAF5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2010D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76F2477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87.5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6D3C7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75E60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C3DA1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4F82A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169AF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F6706D" w14:paraId="3BA4D667" w14:textId="77777777" w:rsidTr="00F67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</w:tcBorders>
            <w:hideMark/>
          </w:tcPr>
          <w:p w14:paraId="3BBDD730" w14:textId="77777777" w:rsidR="00F6706D" w:rsidRDefault="00F6706D">
            <w:pPr>
              <w:spacing w:line="240" w:lineRule="auto"/>
            </w:pPr>
            <w:r>
              <w:rPr>
                <w:i w:val="0"/>
                <w:iCs w:val="0"/>
                <w:color w:val="auto"/>
              </w:rPr>
              <w:t>Other</w:t>
            </w:r>
          </w:p>
          <w:p w14:paraId="7CF53183" w14:textId="77777777" w:rsidR="00F6706D" w:rsidRDefault="00F6706D">
            <w:pPr>
              <w:spacing w:line="240" w:lineRule="auto"/>
              <w:rPr>
                <w:i w:val="0"/>
                <w:iCs w:val="0"/>
                <w:sz w:val="22"/>
              </w:rPr>
            </w:pPr>
            <w:r>
              <w:rPr>
                <w:i w:val="0"/>
                <w:iCs w:val="0"/>
                <w:color w:val="auto"/>
              </w:rPr>
              <w:t>Upp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797010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D1137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A7168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D512A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B9F7C72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87.8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5E022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42D1A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3137E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F8DEE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F6706D" w14:paraId="2E63F1EE" w14:textId="77777777" w:rsidTr="00F67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</w:tcBorders>
            <w:hideMark/>
          </w:tcPr>
          <w:p w14:paraId="3DC1F978" w14:textId="77777777" w:rsidR="00F6706D" w:rsidRDefault="00F6706D">
            <w:pPr>
              <w:spacing w:line="240" w:lineRule="auto"/>
              <w:rPr>
                <w:i w:val="0"/>
                <w:iCs w:val="0"/>
              </w:rPr>
            </w:pPr>
            <w:r>
              <w:rPr>
                <w:i w:val="0"/>
                <w:iCs w:val="0"/>
                <w:color w:val="auto"/>
              </w:rPr>
              <w:t>AU25+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8C5872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9DDD1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F4A94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CFDB0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D0E53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00B4145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87.5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3D9F9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DDA21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%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6186D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%</w:t>
            </w:r>
          </w:p>
        </w:tc>
      </w:tr>
      <w:tr w:rsidR="00F6706D" w14:paraId="457994C5" w14:textId="77777777" w:rsidTr="00F67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</w:tcBorders>
            <w:hideMark/>
          </w:tcPr>
          <w:p w14:paraId="4B44F341" w14:textId="77777777" w:rsidR="00F6706D" w:rsidRDefault="00F6706D">
            <w:pPr>
              <w:spacing w:line="240" w:lineRule="auto"/>
              <w:rPr>
                <w:i w:val="0"/>
                <w:iCs w:val="0"/>
              </w:rPr>
            </w:pPr>
            <w:r>
              <w:rPr>
                <w:i w:val="0"/>
                <w:iCs w:val="0"/>
                <w:color w:val="auto"/>
              </w:rPr>
              <w:t>AU25+26+18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34DC81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C1D2D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818CB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C0E99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8B7F5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60A92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B705157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100%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D4954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1%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2E360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F6706D" w14:paraId="3E9713BE" w14:textId="77777777" w:rsidTr="00F67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</w:tcBorders>
            <w:hideMark/>
          </w:tcPr>
          <w:p w14:paraId="644D1A90" w14:textId="77777777" w:rsidR="00F6706D" w:rsidRDefault="00F6706D">
            <w:pPr>
              <w:spacing w:line="240" w:lineRule="auto"/>
            </w:pPr>
            <w:r>
              <w:rPr>
                <w:i w:val="0"/>
                <w:iCs w:val="0"/>
                <w:color w:val="auto"/>
              </w:rPr>
              <w:t>Other</w:t>
            </w:r>
          </w:p>
          <w:p w14:paraId="7D00EDB6" w14:textId="77777777" w:rsidR="00F6706D" w:rsidRDefault="00F6706D">
            <w:pPr>
              <w:spacing w:line="240" w:lineRule="auto"/>
              <w:rPr>
                <w:i w:val="0"/>
                <w:iCs w:val="0"/>
                <w:sz w:val="22"/>
              </w:rPr>
            </w:pPr>
            <w:r>
              <w:rPr>
                <w:i w:val="0"/>
                <w:iCs w:val="0"/>
                <w:color w:val="auto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AC526F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334C8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CA8EF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9AF37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3BB61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84F62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A1F99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40ADE84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95.5%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72EB1" w14:textId="77777777" w:rsidR="00F6706D" w:rsidRDefault="00F670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8%</w:t>
            </w:r>
          </w:p>
        </w:tc>
      </w:tr>
      <w:tr w:rsidR="00F6706D" w14:paraId="71E94866" w14:textId="77777777" w:rsidTr="00F67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</w:tcBorders>
            <w:hideMark/>
          </w:tcPr>
          <w:p w14:paraId="44DD38E3" w14:textId="77777777" w:rsidR="00F6706D" w:rsidRDefault="00F6706D">
            <w:pPr>
              <w:spacing w:line="240" w:lineRule="auto"/>
              <w:rPr>
                <w:i w:val="0"/>
                <w:iCs w:val="0"/>
              </w:rPr>
            </w:pPr>
            <w:r>
              <w:rPr>
                <w:i w:val="0"/>
                <w:iCs w:val="0"/>
                <w:color w:val="auto"/>
              </w:rPr>
              <w:t>AU25+26+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DC46A3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EC3D1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AF247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D8753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D6CD1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47CD3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55789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BF50B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%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D946B67" w14:textId="77777777" w:rsidR="00F6706D" w:rsidRDefault="00F670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auto"/>
              </w:rPr>
              <w:t>63.6%</w:t>
            </w:r>
          </w:p>
        </w:tc>
      </w:tr>
    </w:tbl>
    <w:p w14:paraId="1D8B662C" w14:textId="77777777" w:rsidR="00F6706D" w:rsidRDefault="00F6706D" w:rsidP="00F6706D">
      <w:pPr>
        <w:bidi w:val="0"/>
      </w:pPr>
    </w:p>
    <w:p w14:paraId="07DB55DE" w14:textId="77777777" w:rsidR="00F6706D" w:rsidRDefault="00F6706D" w:rsidP="00F6706D"/>
    <w:p w14:paraId="0479DBC0" w14:textId="77777777" w:rsidR="00F6706D" w:rsidRDefault="00F6706D" w:rsidP="00F6706D">
      <w:pPr>
        <w:jc w:val="right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Confusion matrix for the interrater variability between two experienced human coders, for a video from FD. “Other Upper” and “Other Lower” represent all the upper-face and lower-face labels which were not part of the task of the automatic classifier.  </w:t>
      </w:r>
    </w:p>
    <w:p w14:paraId="7502246E" w14:textId="77777777" w:rsidR="007B0FC9" w:rsidRDefault="007B0FC9"/>
    <w:sectPr w:rsidR="007B0F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4CF"/>
    <w:rsid w:val="003B24CF"/>
    <w:rsid w:val="007B0FC9"/>
    <w:rsid w:val="00F6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3A718C-9D02-44FF-A303-2E3409713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06D"/>
    <w:pPr>
      <w:bidi/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F6706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6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orozov</dc:creator>
  <cp:keywords/>
  <dc:description/>
  <cp:lastModifiedBy>Anna Morozov</cp:lastModifiedBy>
  <cp:revision>2</cp:revision>
  <dcterms:created xsi:type="dcterms:W3CDTF">2021-10-06T06:53:00Z</dcterms:created>
  <dcterms:modified xsi:type="dcterms:W3CDTF">2021-10-06T06:53:00Z</dcterms:modified>
</cp:coreProperties>
</file>